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B64953">
      <w:pPr>
        <w:keepNext w:val="0"/>
        <w:keepLines w:val="0"/>
        <w:widowControl/>
        <w:suppressLineNumbers w:val="0"/>
        <w:snapToGrid w:val="0"/>
        <w:spacing w:before="120" w:after="240"/>
        <w:ind w:left="0" w:leftChars="0" w:right="0" w:rightChars="0" w:firstLine="0" w:firstLineChars="0"/>
        <w:jc w:val="left"/>
        <w:textAlignment w:val="bottom"/>
        <w:rPr>
          <w:rFonts w:hint="default" w:ascii="Times New Roman" w:hAnsi="Times New Roman" w:eastAsia="宋体" w:cs="Times New Roman"/>
          <w:b/>
          <w:i w:val="0"/>
          <w:iCs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i w:val="0"/>
          <w:iCs w:val="0"/>
          <w:color w:val="000000"/>
          <w:kern w:val="0"/>
          <w:sz w:val="20"/>
          <w:szCs w:val="20"/>
          <w:u w:val="none"/>
          <w:lang w:eastAsia="en-US"/>
        </w:rPr>
        <w:t>Table S</w:t>
      </w:r>
      <w:r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0"/>
          <w:szCs w:val="20"/>
          <w:u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i w:val="0"/>
          <w:iCs w:val="0"/>
          <w:color w:val="000000"/>
          <w:kern w:val="0"/>
          <w:sz w:val="20"/>
          <w:szCs w:val="20"/>
          <w:u w:val="none"/>
          <w:lang w:eastAsia="en-US"/>
        </w:rPr>
        <w:t>. Variable-specific m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i w:val="0"/>
          <w:iCs w:val="0"/>
          <w:color w:val="000000"/>
          <w:kern w:val="0"/>
          <w:sz w:val="20"/>
          <w:szCs w:val="20"/>
          <w:u w:val="none"/>
          <w:lang w:eastAsia="en-US"/>
        </w:rPr>
        <w:t>issing data counts and missingness rates used for multiple imputation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80"/>
        <w:gridCol w:w="2489"/>
        <w:gridCol w:w="1641"/>
        <w:gridCol w:w="1976"/>
      </w:tblGrid>
      <w:tr w14:paraId="0FB68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6EC5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Variable Category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85C0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3218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Missing Count (n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1682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Missingness Rate (%)</w:t>
            </w:r>
          </w:p>
        </w:tc>
      </w:tr>
      <w:tr w14:paraId="7BA20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F0D0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Demographic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3D52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A643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95B0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.0</w:t>
            </w:r>
          </w:p>
        </w:tc>
      </w:tr>
      <w:tr w14:paraId="63D30E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8C785D1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C91B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6CD7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5B10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.0</w:t>
            </w:r>
          </w:p>
        </w:tc>
      </w:tr>
      <w:tr w14:paraId="1D102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6B35E8B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21CA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9A81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768D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.6</w:t>
            </w:r>
          </w:p>
        </w:tc>
      </w:tr>
      <w:tr w14:paraId="30A23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10F341A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E882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Income level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4376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B430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.4</w:t>
            </w:r>
          </w:p>
        </w:tc>
      </w:tr>
      <w:tr w14:paraId="62098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FEE1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Vascular Risk Factor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E1A5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8AB4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7C05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.0</w:t>
            </w:r>
          </w:p>
        </w:tc>
      </w:tr>
      <w:tr w14:paraId="5898D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F4819CC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9579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D9B9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F8A0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.0</w:t>
            </w:r>
          </w:p>
        </w:tc>
      </w:tr>
      <w:tr w14:paraId="1A3F5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44695DE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895B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Coronary diseas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ADDF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D78A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.9</w:t>
            </w:r>
          </w:p>
        </w:tc>
      </w:tr>
      <w:tr w14:paraId="21B4B1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DC2C00E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3440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Smoking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0B27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B604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</w:tr>
      <w:tr w14:paraId="0E6F5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39F1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Stroke Etiology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4C01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TOAST classifica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6877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4A19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.0</w:t>
            </w:r>
          </w:p>
        </w:tc>
      </w:tr>
      <w:tr w14:paraId="2079FF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9333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Neurological &amp; Functional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1F9D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Admission NIHSS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67F6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AF51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.4</w:t>
            </w:r>
          </w:p>
        </w:tc>
      </w:tr>
      <w:tr w14:paraId="02D5D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387B800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9C65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Admission GC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382F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577B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.4</w:t>
            </w:r>
          </w:p>
        </w:tc>
      </w:tr>
      <w:tr w14:paraId="6AD69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C95DAB0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31C4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Admission mRS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25A6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650D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</w:tr>
      <w:tr w14:paraId="59EFF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01F05F3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E750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IADL (Lawton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02C3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80CA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4.0</w:t>
            </w:r>
          </w:p>
        </w:tc>
      </w:tr>
      <w:tr w14:paraId="4831E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144DD44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6CC4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BBS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4D76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3F05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4.9</w:t>
            </w:r>
          </w:p>
        </w:tc>
      </w:tr>
      <w:tr w14:paraId="42012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F8C43ED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5EFE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Dysarthria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D2B4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B123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2.3</w:t>
            </w:r>
          </w:p>
        </w:tc>
      </w:tr>
      <w:tr w14:paraId="4CC0A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4973D34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0EFA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Sensory deficits (Paresthesia)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9E59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94D4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2.9</w:t>
            </w:r>
          </w:p>
        </w:tc>
      </w:tr>
      <w:tr w14:paraId="3EB2BF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EB9A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Psychological &amp; Sleep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DC2E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ADS (HAMA/HAMD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01FE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34BE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5.1</w:t>
            </w:r>
          </w:p>
        </w:tc>
      </w:tr>
      <w:tr w14:paraId="0ECDC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F5EE6B1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D94A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Sleep quality (PSQI)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890C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9B09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5.7</w:t>
            </w:r>
          </w:p>
        </w:tc>
      </w:tr>
      <w:tr w14:paraId="3E20A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A84A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Nutritional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A683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Nutritional risk (NRS-2002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1E61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983C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3.4</w:t>
            </w:r>
          </w:p>
        </w:tc>
      </w:tr>
      <w:tr w14:paraId="69334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3B0F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Procedural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5ACC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EVT duration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429D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A08D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</w:tr>
      <w:tr w14:paraId="6FDDD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F6C3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Postoperative Variable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BCB8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77C9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84A5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4.3</w:t>
            </w:r>
          </w:p>
        </w:tc>
      </w:tr>
      <w:tr w14:paraId="17FF0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BBBB7B9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692E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Serum creatinine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C8BA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C54D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2.3</w:t>
            </w:r>
          </w:p>
        </w:tc>
      </w:tr>
      <w:tr w14:paraId="530D3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8569152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15B04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LVEF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178C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F8E2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 w:eastAsia="zh-CN"/>
              </w:rPr>
              <w:t>3.7</w:t>
            </w:r>
          </w:p>
        </w:tc>
      </w:tr>
      <w:tr w14:paraId="43614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B746517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B921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Fazekas grade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5AD7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CCFE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4.0</w:t>
            </w:r>
          </w:p>
        </w:tc>
      </w:tr>
      <w:tr w14:paraId="5E3A9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FCA78F0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B434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PNI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B7AD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553A4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4.6</w:t>
            </w:r>
          </w:p>
        </w:tc>
      </w:tr>
      <w:tr w14:paraId="681E14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0CAD5085">
            <w:pPr>
              <w:jc w:val="left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FFE5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AI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25A9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3F06C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5.7</w:t>
            </w:r>
          </w:p>
        </w:tc>
      </w:tr>
      <w:tr w14:paraId="33332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76B3D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Treatment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4E6D5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Post-stroke rehabilita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66A35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14:paraId="27089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1"/>
                <w:szCs w:val="21"/>
                <w:lang w:val="en-US" w:eastAsia="zh-CN" w:bidi="ar"/>
              </w:rPr>
              <w:t>0.0</w:t>
            </w:r>
          </w:p>
        </w:tc>
      </w:tr>
    </w:tbl>
    <w:p w14:paraId="3066793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FF639E"/>
    <w:rsid w:val="0EBE32B3"/>
    <w:rsid w:val="1B9E3FF5"/>
    <w:rsid w:val="3158795F"/>
    <w:rsid w:val="39300FCA"/>
    <w:rsid w:val="66FF639E"/>
    <w:rsid w:val="72BF43C3"/>
    <w:rsid w:val="7733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632</Characters>
  <Lines>0</Lines>
  <Paragraphs>0</Paragraphs>
  <TotalTime>1</TotalTime>
  <ScaleCrop>false</ScaleCrop>
  <LinksUpToDate>false</LinksUpToDate>
  <CharactersWithSpaces>66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4T13:57:00Z</dcterms:created>
  <dc:creator>pure.</dc:creator>
  <cp:lastModifiedBy>pure.</cp:lastModifiedBy>
  <dcterms:modified xsi:type="dcterms:W3CDTF">2026-06-01T12:2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59F26C4F5C04BFDAF8691296ADF83CC_11</vt:lpwstr>
  </property>
  <property fmtid="{D5CDD505-2E9C-101B-9397-08002B2CF9AE}" pid="4" name="KSOTemplateDocerSaveRecord">
    <vt:lpwstr>eyJoZGlkIjoiOWVkMDQ0NjlkYmVhNDA3ODIwMmI4OGYxMDBjYjA5NjciLCJ1c2VySWQiOiI3MzY3NzcxNjYifQ==</vt:lpwstr>
  </property>
</Properties>
</file>